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A275C" w14:textId="42C0E890" w:rsidR="00DE7D6D" w:rsidRDefault="00BB0467">
      <w:r>
        <w:t>S</w:t>
      </w:r>
      <w:r w:rsidR="003A25DC">
        <w:t>1</w:t>
      </w:r>
      <w:r w:rsidR="00E45EED">
        <w:t>5</w:t>
      </w:r>
      <w:r>
        <w:t xml:space="preserve"> </w:t>
      </w:r>
      <w:r w:rsidRPr="00BB0467">
        <w:t xml:space="preserve">Table.  </w:t>
      </w:r>
      <w:r>
        <w:t xml:space="preserve">Experiment 1.  </w:t>
      </w:r>
      <w:r w:rsidRPr="00BB0467">
        <w:t>Means (SD) Prime female age at pupation (days)</w:t>
      </w:r>
      <w:r>
        <w:t>.</w:t>
      </w:r>
    </w:p>
    <w:tbl>
      <w:tblPr>
        <w:tblW w:w="11520" w:type="dxa"/>
        <w:tblInd w:w="-1085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BB0467" w:rsidRPr="00BB0467" w14:paraId="4FD904B1" w14:textId="77777777" w:rsidTr="00BB0467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46CE5AB" w14:textId="77777777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0B3C63C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BC8C1F7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FC5F63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883CC37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33E15DA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</w:tr>
      <w:tr w:rsidR="00BB0467" w:rsidRPr="00BB0467" w14:paraId="64BD7C5C" w14:textId="77777777" w:rsidTr="00BB0467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395D27E" w14:textId="77777777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B8FD9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E5978C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F39BD8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AE79F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8A0A64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B0467" w:rsidRPr="00BB0467" w14:paraId="797E21A0" w14:textId="77777777" w:rsidTr="00BB0467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458D40D" w14:textId="77777777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CBCF83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89 (0.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E4B7CC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7.80 (1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6BD378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88 (0.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9C6B93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60 (0.8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D7BD1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54 [0.90]</w:t>
            </w:r>
          </w:p>
        </w:tc>
      </w:tr>
      <w:tr w:rsidR="00BB0467" w:rsidRPr="00BB0467" w14:paraId="7946622E" w14:textId="77777777" w:rsidTr="00BB0467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6DCE425" w14:textId="57D289F0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Most competi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BB046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gramEnd"/>
            <w:r w:rsidRPr="00BB0467">
              <w:rPr>
                <w:rFonts w:ascii="Calibri" w:eastAsia="Times New Roman" w:hAnsi="Calibri" w:cs="Calibr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29445F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7.30 (1.8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30BDC4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10.60 (1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ECC618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44 (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7861E8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8.11 (1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50DD4B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8.11 [1.79]</w:t>
            </w:r>
          </w:p>
        </w:tc>
      </w:tr>
      <w:tr w:rsidR="00BB0467" w:rsidRPr="00BB0467" w14:paraId="5BE048DE" w14:textId="77777777" w:rsidTr="00BB0467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C317A0C" w14:textId="19477F7F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 xml:space="preserve">Least competi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BB0467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BB0467">
              <w:rPr>
                <w:rFonts w:ascii="Calibri" w:eastAsia="Times New Roman" w:hAnsi="Calibri" w:cs="Calibr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23D13D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22 (0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1ED173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50 (0.7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55FCC6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71 (0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CF032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71 (0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B8FD75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54 [0.23]</w:t>
            </w:r>
          </w:p>
        </w:tc>
      </w:tr>
      <w:tr w:rsidR="00BB0467" w:rsidRPr="00BB0467" w14:paraId="3191392A" w14:textId="77777777" w:rsidTr="00BB0467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65864E9" w14:textId="77777777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240693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40 (0.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1D1DA1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7.00 (2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06765D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63 (0.7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F7B58F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13 (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FD1EBE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04 [0.71]</w:t>
            </w:r>
          </w:p>
        </w:tc>
      </w:tr>
      <w:tr w:rsidR="00BB0467" w:rsidRPr="00BB0467" w14:paraId="3B24BE3A" w14:textId="77777777" w:rsidTr="00BB0467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B4AC771" w14:textId="77777777" w:rsidR="00BB0467" w:rsidRPr="00BB0467" w:rsidRDefault="00BB0467" w:rsidP="00BB04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202F4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95 [0.94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C840BB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7.73 [2.14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680399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5.92 [0.37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5EF13A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6.64 [1.0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592673" w14:textId="77777777" w:rsidR="00BB0467" w:rsidRPr="00BB0467" w:rsidRDefault="00BB0467" w:rsidP="00BB0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46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C38F8A7" w14:textId="77777777" w:rsidR="00BB0467" w:rsidRDefault="00BB0467"/>
    <w:sectPr w:rsidR="00BB0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67"/>
    <w:rsid w:val="003A25DC"/>
    <w:rsid w:val="00BB0467"/>
    <w:rsid w:val="00DE7D6D"/>
    <w:rsid w:val="00E4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E7DD"/>
  <w15:chartTrackingRefBased/>
  <w15:docId w15:val="{8DF50375-433A-44EB-98F5-65777D36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29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8:00Z</dcterms:created>
  <dcterms:modified xsi:type="dcterms:W3CDTF">2020-08-21T22:48:00Z</dcterms:modified>
</cp:coreProperties>
</file>